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F8467" w14:textId="5665AEE6" w:rsidR="00B07D0A" w:rsidRPr="00845284" w:rsidRDefault="00BA4AD8" w:rsidP="00B07D0A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B07D0A" w:rsidRPr="0084528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B07D0A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1</w:t>
      </w:r>
      <w:r w:rsidR="00B07D0A" w:rsidRPr="0084528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Diagnostic and biological features of </w:t>
      </w:r>
      <w:r w:rsidR="00891445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individuals</w:t>
      </w:r>
      <w:r w:rsidR="00B07D0A" w:rsidRPr="0084528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with enlarged ventricles and cognitive impairment</w:t>
      </w:r>
      <w:r w:rsidR="00C6799D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891445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(EVCI) </w:t>
      </w:r>
      <w:r w:rsidR="00C6799D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in the previous report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0"/>
        <w:gridCol w:w="2092"/>
        <w:gridCol w:w="2092"/>
        <w:gridCol w:w="1243"/>
      </w:tblGrid>
      <w:tr w:rsidR="00B07D0A" w:rsidRPr="00845284" w14:paraId="7FD2D1AB" w14:textId="77777777" w:rsidTr="00911AD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1519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23F7" w14:textId="329C9A7C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V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AA4C" w14:textId="5F47A2A0" w:rsidR="00B07D0A" w:rsidRPr="00845284" w:rsidRDefault="00D05319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0531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V-</w:t>
            </w:r>
            <w:proofErr w:type="spellStart"/>
            <w:r w:rsidRPr="00D0531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nCI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1149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B07D0A" w:rsidRPr="00845284" w14:paraId="60395F70" w14:textId="77777777" w:rsidTr="00911AD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725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A12F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A46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 (72.7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8417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B07D0A" w:rsidRPr="00845284" w14:paraId="40101748" w14:textId="77777777" w:rsidTr="00911AD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9E9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5A8A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122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 (16.7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A663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36</w:t>
            </w: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B07D0A" w:rsidRPr="00845284" w14:paraId="626210E7" w14:textId="77777777" w:rsidTr="00911AD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ED89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8C71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1.6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A590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9.1 (19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6F57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9</w:t>
            </w: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 w:rsidR="00B07D0A" w:rsidRPr="00845284" w14:paraId="559F246A" w14:textId="77777777" w:rsidTr="00911AD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5E0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Years of education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B29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.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663E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.3(2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3E7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 w:rsidR="00B07D0A" w:rsidRPr="00845284" w14:paraId="0ACCA585" w14:textId="77777777" w:rsidTr="00911ADC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BFF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gnitive impairment scor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6848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-27.1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7968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-3.8 (10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028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5.2 × 10</w:t>
            </w: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  <w:vertAlign w:val="superscript"/>
              </w:rPr>
              <w:t>-8‡</w:t>
            </w:r>
          </w:p>
        </w:tc>
      </w:tr>
      <w:tr w:rsidR="00B07D0A" w:rsidRPr="00845284" w14:paraId="63D4836E" w14:textId="77777777" w:rsidTr="00911ADC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3E0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urrent IQ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A9EE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6.9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FC55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2.9 (14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1FDE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1.6 × 10</w:t>
            </w: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  <w:vertAlign w:val="superscript"/>
              </w:rPr>
              <w:t>-6‡</w:t>
            </w:r>
          </w:p>
        </w:tc>
      </w:tr>
      <w:tr w:rsidR="00B07D0A" w:rsidRPr="00845284" w14:paraId="5D7C6658" w14:textId="77777777" w:rsidTr="00911ADC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EF7F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remorbid IQ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C17D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4.0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B6E5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6.7 (10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4AE7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0.011</w:t>
            </w: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  <w:vertAlign w:val="superscript"/>
              </w:rPr>
              <w:t>‡</w:t>
            </w:r>
          </w:p>
        </w:tc>
      </w:tr>
      <w:tr w:rsidR="00B07D0A" w:rsidRPr="00845284" w14:paraId="08FE4543" w14:textId="77777777" w:rsidTr="00911AD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2380" w14:textId="53AF57DE" w:rsidR="00B07D0A" w:rsidRPr="00845284" w:rsidRDefault="00911ADC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Z-score of </w:t>
            </w:r>
            <w:r w:rsidR="00B07D0A"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Ventricle volum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9DB3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9857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3 (1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4A47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4</w:t>
            </w: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 w:rsidR="00B07D0A" w:rsidRPr="00845284" w14:paraId="149576EB" w14:textId="77777777" w:rsidTr="00911ADC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C90C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sychiatric disorder classification: SZ/BP/MDD/ASD/OM/HC (% of S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A38F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/0/0/1/0/0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265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/0/1/4/1/9 (37.5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6E12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0.017</w:t>
            </w: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  <w:vertAlign w:val="superscript"/>
              </w:rPr>
              <w:t>§</w:t>
            </w:r>
          </w:p>
        </w:tc>
      </w:tr>
      <w:tr w:rsidR="00B07D0A" w:rsidRPr="00845284" w14:paraId="3154E81F" w14:textId="77777777" w:rsidTr="00911ADC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8B2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EG abnormality (abnormal/total)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EC4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/7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A079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/11 (0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0F6F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2.5 × 10</w:t>
            </w: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  <w:vertAlign w:val="superscript"/>
              </w:rPr>
              <w:t>-3§</w:t>
            </w:r>
          </w:p>
        </w:tc>
      </w:tr>
      <w:tr w:rsidR="00B07D0A" w:rsidRPr="00845284" w14:paraId="0B9FA5AF" w14:textId="77777777" w:rsidTr="00911ADC">
        <w:trPr>
          <w:trHeight w:val="3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BC17" w14:textId="77777777" w:rsidR="00B07D0A" w:rsidRPr="00845284" w:rsidRDefault="00B07D0A" w:rsidP="00F12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are CNV (N/total)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7522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/7 (4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445D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52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/12 (0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614E" w14:textId="77777777" w:rsidR="00B07D0A" w:rsidRPr="00845284" w:rsidRDefault="00B07D0A" w:rsidP="00F12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0.036</w:t>
            </w:r>
            <w:r w:rsidRPr="0084528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  <w:vertAlign w:val="superscript"/>
              </w:rPr>
              <w:t>§</w:t>
            </w:r>
          </w:p>
        </w:tc>
      </w:tr>
    </w:tbl>
    <w:p w14:paraId="06A3F4D5" w14:textId="2A985AB0" w:rsidR="008A1904" w:rsidRPr="00B07D0A" w:rsidRDefault="00B07D0A" w:rsidP="00B07D0A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8452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iagnostic and biological features of individuals with enlarged ventricles and cognitive impairment (EVCI) and those with enlarged ventricles without cognitive impairment (</w:t>
      </w:r>
      <w:r w:rsidR="00D05319" w:rsidRPr="00D0531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EV-</w:t>
      </w:r>
      <w:proofErr w:type="spellStart"/>
      <w:r w:rsidR="00D05319" w:rsidRPr="00D0531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nonCI</w:t>
      </w:r>
      <w:proofErr w:type="spellEnd"/>
      <w:r w:rsidRPr="008452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) are shown. An enlarged ventricle was defined as an average z score greater than three for the left and right lateral ventricle volumes. Cognitive impairment was defined as a decrease of ≥20 points in the cognitive impairment score, which was calculated by subtracting the premorbid IQ (Japanese Adult Reading Test [JART]) from the current IQ (Wechsler Adult Intelligence Scale [WAIS]). N, number of subjects; SD, standard deviation; SZ, schizophrenia; BP, bipolar disorder; MDD, major depressive disorder; ASD, autism spectrum disorder; OM, other mental disorders (personality disorder, conversion disorder, attention-deficit/hyperactivity disorder, social anxiety disorder or psychotic disorder not otherwise specified); CNV, copy number variation. As there were missing data for EEG and copy number variation, available data (EEG: seven individuals in EV and CI and eleven individuals in </w:t>
      </w:r>
      <w:r w:rsidR="00D0531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EV-</w:t>
      </w:r>
      <w:proofErr w:type="spellStart"/>
      <w:r w:rsidR="00D0531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nonCI</w:t>
      </w:r>
      <w:proofErr w:type="spellEnd"/>
      <w:r w:rsidRPr="008452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; CNV: seven individuals in EV and CI and twelve individuals in </w:t>
      </w:r>
      <w:r w:rsidR="00D0531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EV-</w:t>
      </w:r>
      <w:proofErr w:type="spellStart"/>
      <w:r w:rsidR="00D0531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nonCI</w:t>
      </w:r>
      <w:proofErr w:type="spellEnd"/>
      <w:r w:rsidRPr="008452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) were analyzed. Categorical data were analyzed with either the chi-square test† or Fisher’s exact test§, and numerical data were analyzed with the Mann–Whitney test</w:t>
      </w:r>
      <w:r w:rsidRPr="008452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</w:rPr>
        <w:t>‡</w:t>
      </w:r>
      <w:r w:rsidRPr="008452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. Statistically significant associations (</w:t>
      </w:r>
      <w:r w:rsidRPr="00845284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8452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value &lt; 0.05) are highlighted in bold and underlined.</w:t>
      </w:r>
    </w:p>
    <w:sectPr w:rsidR="008A1904" w:rsidRPr="00B07D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FE551" w14:textId="77777777" w:rsidR="00A94E2C" w:rsidRDefault="00A94E2C" w:rsidP="00722E98">
      <w:r>
        <w:separator/>
      </w:r>
    </w:p>
  </w:endnote>
  <w:endnote w:type="continuationSeparator" w:id="0">
    <w:p w14:paraId="1F537927" w14:textId="77777777" w:rsidR="00A94E2C" w:rsidRDefault="00A94E2C" w:rsidP="00722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47B21" w14:textId="77777777" w:rsidR="00A94E2C" w:rsidRDefault="00A94E2C" w:rsidP="00722E98">
      <w:r>
        <w:separator/>
      </w:r>
    </w:p>
  </w:footnote>
  <w:footnote w:type="continuationSeparator" w:id="0">
    <w:p w14:paraId="39204F3A" w14:textId="77777777" w:rsidR="00A94E2C" w:rsidRDefault="00A94E2C" w:rsidP="00722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0A"/>
    <w:rsid w:val="00096974"/>
    <w:rsid w:val="00151823"/>
    <w:rsid w:val="001918AF"/>
    <w:rsid w:val="002E655E"/>
    <w:rsid w:val="005A089D"/>
    <w:rsid w:val="00644B33"/>
    <w:rsid w:val="00722E98"/>
    <w:rsid w:val="00824F31"/>
    <w:rsid w:val="00891445"/>
    <w:rsid w:val="008A1904"/>
    <w:rsid w:val="00911ADC"/>
    <w:rsid w:val="00976BB6"/>
    <w:rsid w:val="009C5EE2"/>
    <w:rsid w:val="00A94E2C"/>
    <w:rsid w:val="00B07D0A"/>
    <w:rsid w:val="00BA4AD8"/>
    <w:rsid w:val="00C3680A"/>
    <w:rsid w:val="00C6799D"/>
    <w:rsid w:val="00D05319"/>
    <w:rsid w:val="00E17160"/>
    <w:rsid w:val="00E6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6FC1F4"/>
  <w15:chartTrackingRefBased/>
  <w15:docId w15:val="{2DEC973A-BD53-475E-96CC-9CFE44673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D0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E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2E98"/>
    <w:rPr>
      <w:szCs w:val="21"/>
    </w:rPr>
  </w:style>
  <w:style w:type="paragraph" w:styleId="a5">
    <w:name w:val="footer"/>
    <w:basedOn w:val="a"/>
    <w:link w:val="a6"/>
    <w:uiPriority w:val="99"/>
    <w:unhideWhenUsed/>
    <w:rsid w:val="00722E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2E98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tsuka</dc:creator>
  <cp:keywords/>
  <dc:description/>
  <cp:lastModifiedBy>俊明 鬼塚</cp:lastModifiedBy>
  <cp:revision>9</cp:revision>
  <dcterms:created xsi:type="dcterms:W3CDTF">2025-03-04T14:28:00Z</dcterms:created>
  <dcterms:modified xsi:type="dcterms:W3CDTF">2025-03-10T16:09:00Z</dcterms:modified>
</cp:coreProperties>
</file>